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A12" w:rsidRDefault="00596A12" w:rsidP="00596A12">
      <w:pPr>
        <w:jc w:val="both"/>
        <w:rPr>
          <w:b/>
          <w:lang w:val="en-US"/>
        </w:rPr>
      </w:pPr>
      <w:r w:rsidRPr="00F47E11">
        <w:rPr>
          <w:b/>
          <w:lang w:val="en-US"/>
        </w:rPr>
        <w:t xml:space="preserve">Table </w:t>
      </w:r>
      <w:proofErr w:type="spellStart"/>
      <w:r w:rsidR="00EB237E">
        <w:rPr>
          <w:b/>
          <w:lang w:val="en-US"/>
        </w:rPr>
        <w:t>S</w:t>
      </w:r>
      <w:r w:rsidR="00707EF3">
        <w:rPr>
          <w:b/>
          <w:lang w:val="en-US"/>
        </w:rPr>
        <w:t>14</w:t>
      </w:r>
      <w:proofErr w:type="spellEnd"/>
      <w:r w:rsidRPr="00F47E11">
        <w:rPr>
          <w:b/>
          <w:lang w:val="en-US"/>
        </w:rPr>
        <w:t>: Signaling pathways controlled by genes correlated with tumor stages</w:t>
      </w:r>
    </w:p>
    <w:p w:rsidR="003B6CEF" w:rsidRPr="00F47E11" w:rsidRDefault="003B6CEF" w:rsidP="00596A12">
      <w:pPr>
        <w:jc w:val="both"/>
        <w:rPr>
          <w:b/>
          <w:lang w:val="en-US"/>
        </w:rPr>
      </w:pPr>
    </w:p>
    <w:tbl>
      <w:tblPr>
        <w:tblW w:w="144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3"/>
        <w:gridCol w:w="3213"/>
        <w:gridCol w:w="4394"/>
        <w:gridCol w:w="3481"/>
        <w:gridCol w:w="2403"/>
      </w:tblGrid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KEGG_PATHWAY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E26E5">
              <w:rPr>
                <w:rFonts w:eastAsia="Times New Roman" w:cs="Times New Roman"/>
                <w:b/>
                <w:bCs/>
                <w:color w:val="000000"/>
                <w:lang w:val="en-US"/>
              </w:rPr>
              <w:t>BBID</w:t>
            </w:r>
            <w:r w:rsidRPr="00DE26E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_PATHWAY</w:t>
            </w:r>
          </w:p>
        </w:tc>
        <w:tc>
          <w:tcPr>
            <w:tcW w:w="2403" w:type="dxa"/>
            <w:vAlign w:val="center"/>
          </w:tcPr>
          <w:p w:rsidR="003B6CEF" w:rsidRPr="00DE26E5" w:rsidRDefault="003B6CEF" w:rsidP="00DE26E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CARTA_PATHWAY</w:t>
            </w: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KAT2B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K(lysine) acetyltransferase 2B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Notch signaling pathway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eastAsia="Times New Roman" w:cs="Times New Roman"/>
                <w:color w:val="000000"/>
                <w:lang w:val="en-US"/>
              </w:rPr>
              <w:t>Nuc</w:t>
            </w:r>
            <w:r w:rsidR="00DE26E5" w:rsidRPr="00DE26E5">
              <w:rPr>
                <w:rFonts w:eastAsia="Times New Roman" w:cs="Times New Roman"/>
                <w:color w:val="000000"/>
                <w:lang w:val="en-US"/>
              </w:rPr>
              <w:t xml:space="preserve">lear </w:t>
            </w:r>
            <w:r w:rsidRPr="00DE26E5">
              <w:rPr>
                <w:rFonts w:eastAsia="Times New Roman" w:cs="Times New Roman"/>
                <w:color w:val="000000"/>
                <w:lang w:val="en-US"/>
              </w:rPr>
              <w:t>Rec</w:t>
            </w:r>
            <w:r w:rsidR="00DE26E5" w:rsidRPr="00DE26E5">
              <w:rPr>
                <w:rFonts w:eastAsia="Times New Roman" w:cs="Times New Roman"/>
                <w:color w:val="000000"/>
                <w:lang w:val="en-US"/>
              </w:rPr>
              <w:t xml:space="preserve">eptor </w:t>
            </w:r>
            <w:r w:rsidRPr="00DE26E5">
              <w:rPr>
                <w:rFonts w:eastAsia="Times New Roman" w:cs="Times New Roman"/>
                <w:color w:val="000000"/>
                <w:lang w:val="en-US"/>
              </w:rPr>
              <w:t>Coact</w:t>
            </w:r>
            <w:r w:rsidR="00DE26E5" w:rsidRPr="00DE26E5">
              <w:rPr>
                <w:rFonts w:eastAsia="Times New Roman" w:cs="Times New Roman"/>
                <w:color w:val="000000"/>
                <w:lang w:val="en-US"/>
              </w:rPr>
              <w:t xml:space="preserve">ivator </w:t>
            </w:r>
            <w:r w:rsidRPr="00DE26E5">
              <w:rPr>
                <w:rFonts w:eastAsia="Times New Roman" w:cs="Times New Roman"/>
                <w:color w:val="000000"/>
                <w:lang w:val="en-US"/>
              </w:rPr>
              <w:t>Complex</w:t>
            </w:r>
          </w:p>
        </w:tc>
        <w:tc>
          <w:tcPr>
            <w:tcW w:w="2403" w:type="dxa"/>
            <w:vAlign w:val="center"/>
          </w:tcPr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pcaf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rarrxr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_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vdr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CDKN1B</w:t>
            </w:r>
            <w:proofErr w:type="spellEnd"/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cyclin-dependent kinase inhibitor 1B (p27, Kip1)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ErbB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ignaling pathway, Cell cycle, Pathways in cancer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eastAsia="Times New Roman" w:cs="Times New Roman"/>
                <w:color w:val="000000"/>
                <w:lang w:val="en-US"/>
              </w:rPr>
              <w:t>RB phosphor E2F, cyclin-</w:t>
            </w:r>
            <w:proofErr w:type="spellStart"/>
            <w:r w:rsidRPr="00DE26E5">
              <w:rPr>
                <w:rFonts w:eastAsia="Times New Roman" w:cs="Times New Roman"/>
                <w:color w:val="000000"/>
                <w:lang w:val="en-US"/>
              </w:rPr>
              <w:t>CDK_complexes</w:t>
            </w:r>
            <w:proofErr w:type="spellEnd"/>
            <w:r w:rsidRPr="00DE26E5">
              <w:rPr>
                <w:rFonts w:eastAsia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DE26E5">
              <w:rPr>
                <w:rFonts w:eastAsia="Times New Roman" w:cs="Times New Roman"/>
                <w:color w:val="000000"/>
                <w:lang w:val="en-US"/>
              </w:rPr>
              <w:t>cyclins</w:t>
            </w:r>
            <w:proofErr w:type="spellEnd"/>
            <w:r w:rsidRPr="00DE26E5">
              <w:rPr>
                <w:rFonts w:eastAsia="Times New Roman" w:cs="Times New Roman"/>
                <w:color w:val="000000"/>
                <w:lang w:val="en-US"/>
              </w:rPr>
              <w:t xml:space="preserve"> &amp; p27_cell cycle, G1-phase progression by </w:t>
            </w:r>
            <w:proofErr w:type="spellStart"/>
            <w:r w:rsidRPr="00DE26E5">
              <w:rPr>
                <w:rFonts w:eastAsia="Times New Roman" w:cs="Times New Roman"/>
                <w:color w:val="000000"/>
                <w:lang w:val="en-US"/>
              </w:rPr>
              <w:t>Myc</w:t>
            </w:r>
            <w:proofErr w:type="spellEnd"/>
            <w:r w:rsidRPr="00DE26E5">
              <w:rPr>
                <w:rFonts w:eastAsia="Times New Roman" w:cs="Times New Roman"/>
                <w:color w:val="000000"/>
                <w:lang w:val="en-US"/>
              </w:rPr>
              <w:t>, Ubiquitination Pathways Cell Cycle</w:t>
            </w:r>
          </w:p>
        </w:tc>
        <w:tc>
          <w:tcPr>
            <w:tcW w:w="2403" w:type="dxa"/>
            <w:vAlign w:val="center"/>
          </w:tcPr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cell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ycle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ctcf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g1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mcm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p27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pten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Rac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CycD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MAP4K4</w:t>
            </w:r>
            <w:proofErr w:type="spellEnd"/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itogen-activated protein kinase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kinase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kinase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kinase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MAPK signaling pathway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3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mapk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RRM2B</w:t>
            </w:r>
            <w:proofErr w:type="spellEnd"/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ribonucleotide reductase M2 B (TP53 inducible)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urine metabolism, Pyrimidine metabolism, Glutathione metabolism, p53 signaling pathway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3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SLC2A4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solute carrier family 2 (facilitated glucose transporter), member 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nsulin signaling pathway,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dipocytokine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ignaling pathway, Type II diabetes mellitus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3" w:type="dxa"/>
            <w:vAlign w:val="center"/>
          </w:tcPr>
          <w:p w:rsidR="00DE26E5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gh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DE26E5" w:rsidRPr="00DE26E5" w:rsidRDefault="00DE26E5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  <w:r w:rsidR="003B6CEF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_insulin</w:t>
            </w:r>
            <w:proofErr w:type="spellEnd"/>
            <w:r w:rsidR="003B6CEF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="003B6CEF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pgc1a </w:t>
            </w:r>
            <w:r w:rsidR="00DE26E5"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athway</w:t>
            </w:r>
          </w:p>
        </w:tc>
      </w:tr>
      <w:tr w:rsidR="003B6CEF" w:rsidRPr="00F47E11" w:rsidTr="00DE26E5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8E1A2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ZMAT3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zinc finger, </w:t>
            </w:r>
            <w:proofErr w:type="spellStart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matrin</w:t>
            </w:r>
            <w:proofErr w:type="spellEnd"/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ype 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26E5">
              <w:rPr>
                <w:rFonts w:ascii="Calibri" w:eastAsia="Times New Roman" w:hAnsi="Calibri" w:cs="Times New Roman"/>
                <w:color w:val="000000"/>
                <w:lang w:val="en-US"/>
              </w:rPr>
              <w:t>p53 signaling pathway</w:t>
            </w:r>
          </w:p>
        </w:tc>
        <w:tc>
          <w:tcPr>
            <w:tcW w:w="3481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3" w:type="dxa"/>
            <w:vAlign w:val="center"/>
          </w:tcPr>
          <w:p w:rsidR="003B6CEF" w:rsidRPr="00DE26E5" w:rsidRDefault="003B6CEF" w:rsidP="00DE26E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927C2C" w:rsidRPr="00596A12" w:rsidRDefault="00927C2C" w:rsidP="003B6CEF">
      <w:pPr>
        <w:rPr>
          <w:lang w:val="en-US"/>
        </w:rPr>
      </w:pPr>
      <w:bookmarkStart w:id="0" w:name="_GoBack"/>
      <w:bookmarkEnd w:id="0"/>
    </w:p>
    <w:sectPr w:rsidR="00927C2C" w:rsidRPr="00596A12" w:rsidSect="003B6CEF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5DD4"/>
    <w:rsid w:val="00090CA3"/>
    <w:rsid w:val="003A365E"/>
    <w:rsid w:val="003B6CEF"/>
    <w:rsid w:val="00596A12"/>
    <w:rsid w:val="005B5D58"/>
    <w:rsid w:val="00685DD4"/>
    <w:rsid w:val="00707EF3"/>
    <w:rsid w:val="00726EB8"/>
    <w:rsid w:val="008464D2"/>
    <w:rsid w:val="008B2EBE"/>
    <w:rsid w:val="008E1A23"/>
    <w:rsid w:val="008F5A34"/>
    <w:rsid w:val="00927C2C"/>
    <w:rsid w:val="00A804C1"/>
    <w:rsid w:val="00B70B2D"/>
    <w:rsid w:val="00C65566"/>
    <w:rsid w:val="00DE26E5"/>
    <w:rsid w:val="00EB237E"/>
    <w:rsid w:val="00FD4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4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804C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464D2"/>
    <w:pPr>
      <w:spacing w:after="0" w:line="240" w:lineRule="auto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D2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4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04C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64D2"/>
    <w:pPr>
      <w:spacing w:after="0" w:line="240" w:lineRule="auto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D2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69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Demonacos</dc:creator>
  <cp:lastModifiedBy>0013434</cp:lastModifiedBy>
  <cp:revision>5</cp:revision>
  <dcterms:created xsi:type="dcterms:W3CDTF">2018-07-25T08:47:00Z</dcterms:created>
  <dcterms:modified xsi:type="dcterms:W3CDTF">2018-10-03T14:21:00Z</dcterms:modified>
</cp:coreProperties>
</file>